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F73E3" w14:textId="631BDE82" w:rsidR="00965EBC" w:rsidRPr="00965EBC" w:rsidRDefault="00965EBC" w:rsidP="00965EBC">
      <w:pPr>
        <w:rPr>
          <w:rFonts w:ascii="Times New Roman" w:eastAsia="宋体" w:hAnsi="Times New Roman" w:cs="Times New Roman"/>
          <w:szCs w:val="24"/>
        </w:rPr>
      </w:pPr>
      <w:bookmarkStart w:id="0" w:name="_Hlk497466841"/>
      <w:r w:rsidRPr="00965EBC">
        <w:rPr>
          <w:rFonts w:ascii="Times New Roman" w:eastAsia="宋体" w:hAnsi="Times New Roman" w:cs="Times New Roman"/>
          <w:szCs w:val="24"/>
        </w:rPr>
        <w:t>Supplementary Table S</w:t>
      </w:r>
      <w:r>
        <w:rPr>
          <w:rFonts w:ascii="Times New Roman" w:eastAsia="宋体" w:hAnsi="Times New Roman" w:cs="Times New Roman"/>
          <w:szCs w:val="24"/>
        </w:rPr>
        <w:t>1</w:t>
      </w:r>
    </w:p>
    <w:tbl>
      <w:tblPr>
        <w:tblW w:w="83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555"/>
        <w:gridCol w:w="15"/>
        <w:gridCol w:w="1225"/>
        <w:gridCol w:w="15"/>
        <w:gridCol w:w="1225"/>
        <w:gridCol w:w="15"/>
        <w:gridCol w:w="1775"/>
        <w:gridCol w:w="15"/>
        <w:gridCol w:w="1225"/>
        <w:gridCol w:w="15"/>
        <w:gridCol w:w="1225"/>
        <w:gridCol w:w="15"/>
      </w:tblGrid>
      <w:tr w:rsidR="00965EBC" w:rsidRPr="00965EBC" w14:paraId="580E6342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40DDB02B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anscript_id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C4042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T_FPKM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9E743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_FPKM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9D387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g2(foldchange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A4A1E2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32BA6" w14:textId="77777777" w:rsidR="00965EBC" w:rsidRPr="00965EBC" w:rsidRDefault="00965EBC" w:rsidP="00965E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65EB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965EBC" w:rsidRPr="00000EED" w14:paraId="18B62902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B02C0A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262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3A5B32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554111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6D72C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93489333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7DA8BC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187357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631D08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29254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0188BC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1576388</w:t>
            </w:r>
          </w:p>
        </w:tc>
      </w:tr>
      <w:tr w:rsidR="00965EBC" w:rsidRPr="00000EED" w14:paraId="50570D0D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F4FE68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73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74C8B3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5.98714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8658B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9.593607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306F94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3482422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D957E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6016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B2E0A8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1576388</w:t>
            </w:r>
          </w:p>
        </w:tc>
      </w:tr>
      <w:tr w:rsidR="00965EBC" w:rsidRPr="00000EED" w14:paraId="06E7B984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69C79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2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BDCAC9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91383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BD5A73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710686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E7C058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77969942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6EDCAA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2690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B83B5F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1576388</w:t>
            </w:r>
          </w:p>
        </w:tc>
      </w:tr>
      <w:tr w:rsidR="00965EBC" w:rsidRPr="00000EED" w14:paraId="7371FA1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2C4C43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25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A81B7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41869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9337C6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563133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7376A4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2.62078725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3F52C3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3364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FAE0E9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1576388</w:t>
            </w:r>
          </w:p>
        </w:tc>
      </w:tr>
      <w:tr w:rsidR="00965EBC" w:rsidRPr="00000EED" w14:paraId="358A19F1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694124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1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98E2A6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410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DFD679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D7BF23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07B9B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7527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6D636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1576388</w:t>
            </w:r>
          </w:p>
        </w:tc>
      </w:tr>
      <w:tr w:rsidR="00965EBC" w:rsidRPr="00000EED" w14:paraId="31AB9DE0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E11F1A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26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6FF82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2.93287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F90706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.810389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335C12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8007694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40519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79715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E878FF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098051</w:t>
            </w:r>
          </w:p>
        </w:tc>
      </w:tr>
      <w:tr w:rsidR="00965EBC" w:rsidRPr="00000EED" w14:paraId="2D2BE8D7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FD4606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2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18455C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.716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DC33E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86219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6C0C3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8622426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C0B37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8958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550F0A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74569296</w:t>
            </w:r>
          </w:p>
        </w:tc>
      </w:tr>
      <w:tr w:rsidR="00965EBC" w:rsidRPr="00000EED" w14:paraId="0A1B3382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8905B3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6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508486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70634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9CDDE0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475021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9CB60C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0229502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A4C688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39165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53637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90488244</w:t>
            </w:r>
          </w:p>
        </w:tc>
      </w:tr>
      <w:tr w:rsidR="00965EBC" w:rsidRPr="00000EED" w14:paraId="50D48B75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093B7F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7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04C82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5.92858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88083E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4.988734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551CE3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890446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604FB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24432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FDF33D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9399245</w:t>
            </w:r>
          </w:p>
        </w:tc>
      </w:tr>
      <w:tr w:rsidR="00965EBC" w:rsidRPr="00000EED" w14:paraId="0A8DD11A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4F6E4D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71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B6D89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0.421264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79EE3D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.762044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5971BD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8672944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1439E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5457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FD7C1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9399245</w:t>
            </w:r>
          </w:p>
        </w:tc>
      </w:tr>
      <w:tr w:rsidR="00965EBC" w:rsidRPr="00000EED" w14:paraId="25AFA1E4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D9B910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56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416ED4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4.295261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9927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19502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47F56F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380940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37EEC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75864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CF8F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9399245</w:t>
            </w:r>
          </w:p>
        </w:tc>
      </w:tr>
      <w:tr w:rsidR="00965EBC" w:rsidRPr="00000EED" w14:paraId="6938D6A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DE27C3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4C3783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17319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9E8691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782914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4157D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482892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76E8E5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8178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58802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9399245</w:t>
            </w:r>
          </w:p>
        </w:tc>
      </w:tr>
      <w:tr w:rsidR="00965EBC" w:rsidRPr="00000EED" w14:paraId="0CB7CC83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490460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1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DDC11B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1.6317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A0DE7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0.36407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C83699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94886496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87701C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481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88BF80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24572715</w:t>
            </w:r>
          </w:p>
        </w:tc>
      </w:tr>
      <w:tr w:rsidR="00965EBC" w:rsidRPr="00000EED" w14:paraId="526AB727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22D838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69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71A8B0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.418207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54A15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.243555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9BDE1D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7081670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48CE1A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51173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BB9652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24572715</w:t>
            </w:r>
          </w:p>
        </w:tc>
      </w:tr>
      <w:tr w:rsidR="00965EBC" w:rsidRPr="00000EED" w14:paraId="09FB7B3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301242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81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DD546A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090626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A048E5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151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BD5B4B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5867815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8295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99917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B940E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0612399</w:t>
            </w:r>
          </w:p>
        </w:tc>
      </w:tr>
      <w:tr w:rsidR="00965EBC" w:rsidRPr="00000EED" w14:paraId="62D15473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FB2C7A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75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8A1D68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00088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3B03E8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09600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B5C9FE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7690766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B705F3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44042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1011D6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3128526</w:t>
            </w:r>
          </w:p>
        </w:tc>
      </w:tr>
      <w:tr w:rsidR="00965EBC" w:rsidRPr="00000EED" w14:paraId="1C39A8EF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3A1B8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E3ADE4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33.899230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36DE27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53.996094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995000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77287896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2F443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42514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457ED5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9970337</w:t>
            </w:r>
          </w:p>
        </w:tc>
      </w:tr>
      <w:tr w:rsidR="00965EBC" w:rsidRPr="00000EED" w14:paraId="15A6B0E5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B12896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18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12D1CB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.07421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AB26CA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.033021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9FFC91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0157956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4D16F3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00470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1A442E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43857441</w:t>
            </w:r>
          </w:p>
        </w:tc>
      </w:tr>
      <w:tr w:rsidR="00965EBC" w:rsidRPr="00000EED" w14:paraId="74CC3A2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6DCFE0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71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70A712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923016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6A2D6A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02914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011B26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9479687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1F7507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29705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7D801D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0362688</w:t>
            </w:r>
          </w:p>
        </w:tc>
      </w:tr>
      <w:tr w:rsidR="00965EBC" w:rsidRPr="00000EED" w14:paraId="3657C2AD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9DFAC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5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4F71A8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8.20321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6C0DBF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9.842488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FC3A4E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0251565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F9A8D7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40065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731A37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0362688</w:t>
            </w:r>
          </w:p>
        </w:tc>
      </w:tr>
      <w:tr w:rsidR="00965EBC" w:rsidRPr="00000EED" w14:paraId="6018A8EF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FD4292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92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93BDA3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5.623898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82F656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1.019444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D519F5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5647207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5BC48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96984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8F075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0362688</w:t>
            </w:r>
          </w:p>
        </w:tc>
      </w:tr>
      <w:tr w:rsidR="00965EBC" w:rsidRPr="00000EED" w14:paraId="18F9435A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D15B1F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35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45A169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88440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F219D5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39197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79DB71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73927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885FF3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98961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79DBA1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0362688</w:t>
            </w:r>
          </w:p>
        </w:tc>
      </w:tr>
      <w:tr w:rsidR="00965EBC" w:rsidRPr="00000EED" w14:paraId="292E5C1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D99873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26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5E6548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80250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045945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.819609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8578FD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6777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234F4B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304014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49D7F6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2328036</w:t>
            </w:r>
          </w:p>
        </w:tc>
      </w:tr>
      <w:tr w:rsidR="00965EBC" w:rsidRPr="00000EED" w14:paraId="0E55526A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29033A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239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11B52B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23.28102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40C21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21.36987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F62F27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8161944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FD116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312914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491898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2328036</w:t>
            </w:r>
          </w:p>
        </w:tc>
      </w:tr>
      <w:tr w:rsidR="00965EBC" w:rsidRPr="00000EED" w14:paraId="139680D3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A476EA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91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16D7E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36518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0A9087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542432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FB6230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447473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969C78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45189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A18C6F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1F2DCB3E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FD8D8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20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D04C20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8.363799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A941FF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3.589823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F9A507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263763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0ED9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518919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AC83F3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7786F0A9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ADACE1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0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720DD2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1736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2D240F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04858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7125AE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9239669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6364B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577589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C02EE9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5A8EBE69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ECB883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6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1368E5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30241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4FE5A1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938705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CD32C0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8719160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C4DC6B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61844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ECC315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5B3450CA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12BA52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1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26A947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35.86807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DCD886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37.548380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0F6605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75884615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DA8E6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683716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99599A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651BE1C5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10C4D4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39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FFD1B8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815250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1593C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78728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2D35C7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1059115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18FF26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744642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A539F8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1A8DA22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9B139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39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EFF80E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303135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B005DD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81D68C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B49B2C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809053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55C21E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526732E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692F9C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64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851CF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51303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0B3EE4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848891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1C880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84047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3FDE5E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84029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69F84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2259451</w:t>
            </w:r>
          </w:p>
        </w:tc>
      </w:tr>
      <w:tr w:rsidR="00965EBC" w:rsidRPr="00000EED" w14:paraId="790E4749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C18CA1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07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E0CDB9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55.21427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50516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18.582275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A4E817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84766752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0CA089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918580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B8C94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66594046</w:t>
            </w:r>
          </w:p>
        </w:tc>
      </w:tr>
      <w:tr w:rsidR="00965EBC" w:rsidRPr="00000EED" w14:paraId="5DBE6D69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3D1B8F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53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B11ED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33678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8F7F7E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670440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BEEAA7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36168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0F7F7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118548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39A9E7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0828207</w:t>
            </w:r>
          </w:p>
        </w:tc>
      </w:tr>
      <w:tr w:rsidR="00965EBC" w:rsidRPr="00000EED" w14:paraId="4F39DA3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D782CB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98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6590F1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98.58479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A5140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97.03580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4FDA07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8437933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00D15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159990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6CAD1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0828207</w:t>
            </w:r>
          </w:p>
        </w:tc>
      </w:tr>
      <w:tr w:rsidR="00965EBC" w:rsidRPr="00000EED" w14:paraId="01AB7619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975886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01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CFE02F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07410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7C4EF8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003523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92635E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3815055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9EDF42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278838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8BC0F8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4934151</w:t>
            </w:r>
          </w:p>
        </w:tc>
      </w:tr>
      <w:tr w:rsidR="00965EBC" w:rsidRPr="00000EED" w14:paraId="6F2D0213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9DE535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46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2FAAD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6.37732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CB9C51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2.9882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DCB963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87196348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64DB98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308722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ED3674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7378193</w:t>
            </w:r>
          </w:p>
        </w:tc>
      </w:tr>
      <w:tr w:rsidR="00965EBC" w:rsidRPr="00000EED" w14:paraId="7B7B0F3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CB58E7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C270C9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07001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1A36B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0.280222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5B2307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8409614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F96C1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340833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EB39C2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7378193</w:t>
            </w:r>
          </w:p>
        </w:tc>
      </w:tr>
      <w:tr w:rsidR="00965EBC" w:rsidRPr="00000EED" w14:paraId="4933479E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B03728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NC_00788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4E15F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94781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4AC71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7648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679E9E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224002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0EDE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56850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B85DB1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79861931</w:t>
            </w:r>
          </w:p>
        </w:tc>
      </w:tr>
      <w:tr w:rsidR="00965EBC" w:rsidRPr="00000EED" w14:paraId="6D5DE21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F4F43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40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E518E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19113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5F9E8F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23889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F6BB77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56249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269C7E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656775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272FB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140262</w:t>
            </w:r>
          </w:p>
        </w:tc>
      </w:tr>
      <w:tr w:rsidR="00965EBC" w:rsidRPr="00000EED" w14:paraId="0538617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5B81E3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6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36C204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9.903221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61F777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5.758285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037267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53478988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ECB5DF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771118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AE102E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26325</w:t>
            </w:r>
          </w:p>
        </w:tc>
      </w:tr>
      <w:tr w:rsidR="00965EBC" w:rsidRPr="00000EED" w14:paraId="42C24A1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EFF98A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11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90F02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0.10513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959D0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0.818969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5A8364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7946625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36EDB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77699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349D6C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26325</w:t>
            </w:r>
          </w:p>
        </w:tc>
      </w:tr>
      <w:tr w:rsidR="00965EBC" w:rsidRPr="00000EED" w14:paraId="3F369FA1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2A1497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1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08C6DC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18.5335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65BC4A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81.77644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99338D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97514518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FF78C1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84554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C5D98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7136848</w:t>
            </w:r>
          </w:p>
        </w:tc>
      </w:tr>
      <w:tr w:rsidR="00965EBC" w:rsidRPr="00000EED" w14:paraId="0CEFB427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D96B4F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6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9A81FA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3889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D3E41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42683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8E1778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5174972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CB372F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955842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B4DA64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0123128</w:t>
            </w:r>
          </w:p>
        </w:tc>
      </w:tr>
      <w:tr w:rsidR="00965EBC" w:rsidRPr="00000EED" w14:paraId="51225485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2DEF9E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33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F262CE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.888001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95317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0.71980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496BD9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46385617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5F498F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979088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9CCAF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0123128</w:t>
            </w:r>
          </w:p>
        </w:tc>
      </w:tr>
      <w:tr w:rsidR="00965EBC" w:rsidRPr="00000EED" w14:paraId="425C769C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D114B6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B86AD8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32284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8BABD6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20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EFFD65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155456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7CF29A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003283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7E38F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1219275</w:t>
            </w:r>
          </w:p>
        </w:tc>
      </w:tr>
      <w:tr w:rsidR="00965EBC" w:rsidRPr="00000EED" w14:paraId="72CFC901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03F037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9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746F9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7091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9EA478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.140069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BC6E50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950570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84E09D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26661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4DCB9C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3485183</w:t>
            </w:r>
          </w:p>
        </w:tc>
      </w:tr>
      <w:tr w:rsidR="00965EBC" w:rsidRPr="00000EED" w14:paraId="73060BD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85F10A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6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20F39C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2391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D284FF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639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E90E4A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0996277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A031A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29849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9ED2B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3485183</w:t>
            </w:r>
          </w:p>
        </w:tc>
      </w:tr>
      <w:tr w:rsidR="00965EBC" w:rsidRPr="00000EED" w14:paraId="478D97E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A01501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9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F6B18B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.96537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A9FF67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5894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5BE8F0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76015155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A8256B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3878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5465DE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3485183</w:t>
            </w:r>
          </w:p>
        </w:tc>
      </w:tr>
      <w:tr w:rsidR="00965EBC" w:rsidRPr="00000EED" w14:paraId="42B8F0E4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E092DB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61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2CAE0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.06515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A1D6B3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4.153684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5A6A53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374371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51D54C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490459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4AEED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3485183</w:t>
            </w:r>
          </w:p>
        </w:tc>
      </w:tr>
      <w:tr w:rsidR="00965EBC" w:rsidRPr="00000EED" w14:paraId="3563796E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BFE254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88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FEA104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9.698435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1805A8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84.7649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41EA16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71314070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21A4A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1173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B6C2F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4438391</w:t>
            </w:r>
          </w:p>
        </w:tc>
      </w:tr>
      <w:tr w:rsidR="00965EBC" w:rsidRPr="00000EED" w14:paraId="6CE77510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436496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92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1AB3E9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1999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8C69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565438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2C342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82352425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E952B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1357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D16C09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4438391</w:t>
            </w:r>
          </w:p>
        </w:tc>
      </w:tr>
      <w:tr w:rsidR="00965EBC" w:rsidRPr="00000EED" w14:paraId="2647E266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682CBB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6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2CF054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240485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B0A32A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938927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1473EC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1408235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53F9AD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912340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424792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5BC3085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EC51CC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2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AECC65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1.876022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881FA9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0.306696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D76ED1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52619379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723F5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917290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7F5622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3421F1E1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4240F2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7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667312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8.35353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FD6608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00.315226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E427C2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8431113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A0CA5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46419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E7F490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22BAB76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549182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24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2FB09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41032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095407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7373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8D783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91488991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CB77C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71991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BF7A1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262DF1B8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01B442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94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12ACE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930449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47F722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.61145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84A4AE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3960389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527935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8314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A4C8F9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7D684D83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B9EF37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62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BEEEAF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.292340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B9755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4.556712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0D7D3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286767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2CDBBF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90715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9AFEEC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99716379</w:t>
            </w:r>
          </w:p>
        </w:tc>
      </w:tr>
      <w:tr w:rsidR="00965EBC" w:rsidRPr="00000EED" w14:paraId="55DDD594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572992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22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869F25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2.2834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382BB8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0.071696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9615EF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52382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86298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550344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F36E5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0609253</w:t>
            </w:r>
          </w:p>
        </w:tc>
      </w:tr>
      <w:tr w:rsidR="00965EBC" w:rsidRPr="00000EED" w14:paraId="2C343027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A5768E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73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660537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22378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86EC52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685942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C8D9F7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12638915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02A6FB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612602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70CAC2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2986503</w:t>
            </w:r>
          </w:p>
        </w:tc>
      </w:tr>
      <w:tr w:rsidR="00965EBC" w:rsidRPr="00000EED" w14:paraId="530B0A2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9280A8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4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29C0E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85011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D942A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04927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55DF662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3.3640480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65F8DD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836336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AD11B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804011</w:t>
            </w:r>
          </w:p>
        </w:tc>
      </w:tr>
      <w:tr w:rsidR="00965EBC" w:rsidRPr="00000EED" w14:paraId="70DA7A6B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992088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4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25D4AD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.717492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00D6F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.273477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E6A281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45420637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9915A5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0599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842AC5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8177878</w:t>
            </w:r>
          </w:p>
        </w:tc>
      </w:tr>
      <w:tr w:rsidR="00965EBC" w:rsidRPr="00000EED" w14:paraId="1925E1E4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8973B8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06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CD3902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6.77354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B4EB19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3.45453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4FEC96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6930448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D80C04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34695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F5CE0B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8177878</w:t>
            </w:r>
          </w:p>
        </w:tc>
      </w:tr>
      <w:tr w:rsidR="00965EBC" w:rsidRPr="00000EED" w14:paraId="6D0821FF" w14:textId="77777777" w:rsidTr="00965EBC">
        <w:trPr>
          <w:gridAfter w:val="1"/>
          <w:wAfter w:w="15" w:type="dxa"/>
          <w:trHeight w:val="285"/>
        </w:trPr>
        <w:tc>
          <w:tcPr>
            <w:tcW w:w="157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D57A2A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388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607845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4.6105347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96C9C6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3.896169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6B8E8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41298358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EA8ED8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9455869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ADA10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08177878</w:t>
            </w:r>
          </w:p>
        </w:tc>
      </w:tr>
      <w:tr w:rsidR="00965EBC" w:rsidRPr="00965EBC" w14:paraId="796A5C00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C0D2F4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anscript_id</w:t>
            </w:r>
            <w:proofErr w:type="spellEnd"/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0DB38D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T_FPKM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51F802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_FPKM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484CE1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g2(foldchange)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E2DB0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AF8E4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965EBC" w:rsidRPr="00965EBC" w14:paraId="72599831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05855F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748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7E61F1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2.51307933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244CBE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44FCE9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4B43C2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58578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173CBA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90973677</w:t>
            </w:r>
          </w:p>
        </w:tc>
      </w:tr>
      <w:tr w:rsidR="00965EBC" w:rsidRPr="00965EBC" w14:paraId="1EB06721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23082A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30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A119F2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68.16756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1129A1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32.938151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1AD594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09014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24740E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1644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292A42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6B4D0D2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071133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6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FBD21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.94537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B8A35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7639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D5EFD4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2919776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282B6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1048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01592F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47C60027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1BBEB1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73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137CE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130594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EC18A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685942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07B069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6154928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AB826E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94320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5B9E65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20A46D08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200B7A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3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915E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89.1462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EAD03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3.583598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243C4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4647755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CE389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74918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00BD2D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430AB27D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EF7871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53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906B6F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09785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1A5858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670440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6018D6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5737026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49A62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76545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1CCA60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5E509CF8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C6E2B9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642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98C2DC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930921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C616C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71288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76462C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0776308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2F272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77644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8FD73C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7AEEFA4F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5A2CEF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22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EA3FF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357818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2A4614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28073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734173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072916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46B64B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06161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7044C4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2F58EEE6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3D05A3A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74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6440B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55528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D13A0C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50B7BD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49990A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4359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24F82C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5F342C56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1D1C8E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72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814BCC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43576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E9AF1F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964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94263A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69988761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2F506E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65924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D16CFF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1E84EAFB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F95CCA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24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0D86A8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734804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97C54E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807065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1D1E5C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5974241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C69D90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10404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3B8403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1FC8ABFB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C3766F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67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475EC0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14994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AEC510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95462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6ECA7B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9969367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FEB308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6921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CB2BB4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64DFBB1D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07A6D6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0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C43BF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64.99564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A3C94D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35.765381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1270BD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349148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1FD399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049130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A97994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182D93E2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61A399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LNC_00595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1FA7C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743C0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15685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A2EF3D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64D542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06899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FA215D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11A5546B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278EFB5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2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34D72A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07573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D344B0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81728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A2F4DF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64685420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CFEC2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56954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AA4718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0F8597AC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EA43BD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8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D98EFC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7.9168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F32F64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8.87270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120392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0718859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C3E2C3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26519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833350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09A71403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318645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67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9CD788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250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A95AB9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475021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AE54DF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2.98222730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9ED1C2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439414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85ED89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69A08802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9B768B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6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38319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.9163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2D2EE7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782914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112C35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629278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7DD9D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44203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BFD909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7774F855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E8E936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347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BAF9F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0506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6136C9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3030893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23AA99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04691926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F89B92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653745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1904A0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51F61031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D67D68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04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39CF5F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521742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95F70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F3294C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28314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71227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9A31F5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4B5BB860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7D7FB7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16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3D80C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61450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271FF9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A67B32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751A57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87562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2463B3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6ACA70C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8BD289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594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BCA3FE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1392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901889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39402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AE1A0E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5.18172161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CE6C9E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965044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DBC8A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30CF874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8915A0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74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B3813F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802373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61C40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85955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EA9A18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3271191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CA663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143781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6526C2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11B5420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13A4488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17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07EC9A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70963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B0A82A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38324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D44087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181870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606242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2549387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A60BB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0EBF5B18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0772CC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30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6FD063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.067828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3E4297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75908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318D77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076518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B0E9A0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513944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A38591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713CB2E0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E166BF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10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D3941D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051856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8A0B8A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597814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8D841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862530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B42532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528811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A7DA55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19DAB106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0A7250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24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744358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5.418563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EC5D6B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1.532852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6CB8C3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506397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9CFE4D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570060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78BD0E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0F8D777C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5C5EB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40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D5453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855586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4CCAC7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23889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B0028A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6310489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024014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29551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05107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5242CAD5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12D889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01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ADEF49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.403872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658DFA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.24994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A88CB0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27652455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CE0CE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50174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752E5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F565039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76C402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41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EE695F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774952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F136D6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.997048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175A133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303236872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5A0014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798669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5E6B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60165132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6D507C4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0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3BC033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478338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ED4059C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200014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46E8071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3290868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E64D9E4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9477366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E07E62F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26AFD935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335C6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836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11B65C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31D4EE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999022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3669B1B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FD293B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042096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7A9B9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52467A17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432C8891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119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E7FF30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3433866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D9A160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5209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0B4CBC6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97283650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9E4806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103522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6E1FBA99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6EC7C510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74C69D9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7000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298B6E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480570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7AC5D2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86317233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6A7EA0B2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763504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6E7C35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3929858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543E22B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3F05956F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00DFE2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365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7F50A2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12.3509117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7E93554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53.996094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753B8B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9132869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086B40D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4063634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5A39130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744D1AFC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vAlign w:val="center"/>
            <w:hideMark/>
          </w:tcPr>
          <w:p w14:paraId="5442A99A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0401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1C715077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7207733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42289EB3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58974667</w:t>
            </w:r>
          </w:p>
        </w:tc>
        <w:tc>
          <w:tcPr>
            <w:tcW w:w="1790" w:type="dxa"/>
            <w:gridSpan w:val="2"/>
            <w:vAlign w:val="center"/>
            <w:hideMark/>
          </w:tcPr>
          <w:p w14:paraId="2B5D1F15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43096883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2E7E2B3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473659</w:t>
            </w:r>
          </w:p>
        </w:tc>
        <w:tc>
          <w:tcPr>
            <w:tcW w:w="1240" w:type="dxa"/>
            <w:gridSpan w:val="2"/>
            <w:vAlign w:val="center"/>
            <w:hideMark/>
          </w:tcPr>
          <w:p w14:paraId="394DAF5B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  <w:tr w:rsidR="00965EBC" w:rsidRPr="00965EBC" w14:paraId="6B06F3B4" w14:textId="77777777" w:rsidTr="00965EBC">
        <w:trPr>
          <w:gridBefore w:val="1"/>
          <w:wBefore w:w="15" w:type="dxa"/>
          <w:trHeight w:val="285"/>
        </w:trPr>
        <w:tc>
          <w:tcPr>
            <w:tcW w:w="157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D112916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NC_004841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6620E6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AD058D8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49599667</w:t>
            </w:r>
          </w:p>
        </w:tc>
        <w:tc>
          <w:tcPr>
            <w:tcW w:w="179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5ED29D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66BE37E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6163571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4033B4D" w14:textId="77777777" w:rsidR="00965EBC" w:rsidRPr="00000EED" w:rsidRDefault="00965EBC" w:rsidP="00000E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0E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045639</w:t>
            </w:r>
          </w:p>
        </w:tc>
      </w:tr>
    </w:tbl>
    <w:p w14:paraId="4D1D6B9C" w14:textId="77777777" w:rsidR="00EF276C" w:rsidRDefault="00EF276C">
      <w:bookmarkStart w:id="1" w:name="_GoBack"/>
      <w:bookmarkEnd w:id="1"/>
    </w:p>
    <w:sectPr w:rsidR="00EF2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3B9085" w14:textId="77777777" w:rsidR="009726E7" w:rsidRDefault="009726E7" w:rsidP="00965EBC">
      <w:r>
        <w:separator/>
      </w:r>
    </w:p>
  </w:endnote>
  <w:endnote w:type="continuationSeparator" w:id="0">
    <w:p w14:paraId="73A806B4" w14:textId="77777777" w:rsidR="009726E7" w:rsidRDefault="009726E7" w:rsidP="00965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DEB9B" w14:textId="77777777" w:rsidR="009726E7" w:rsidRDefault="009726E7" w:rsidP="00965EBC">
      <w:r>
        <w:separator/>
      </w:r>
    </w:p>
  </w:footnote>
  <w:footnote w:type="continuationSeparator" w:id="0">
    <w:p w14:paraId="09CD9A34" w14:textId="77777777" w:rsidR="009726E7" w:rsidRDefault="009726E7" w:rsidP="00965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DF"/>
    <w:rsid w:val="00000EED"/>
    <w:rsid w:val="00043228"/>
    <w:rsid w:val="000B748B"/>
    <w:rsid w:val="001C32F0"/>
    <w:rsid w:val="00326C86"/>
    <w:rsid w:val="0053251C"/>
    <w:rsid w:val="00577E40"/>
    <w:rsid w:val="00594A87"/>
    <w:rsid w:val="00694A30"/>
    <w:rsid w:val="007A724C"/>
    <w:rsid w:val="007B34E0"/>
    <w:rsid w:val="00913552"/>
    <w:rsid w:val="00932736"/>
    <w:rsid w:val="00965EBC"/>
    <w:rsid w:val="009726E7"/>
    <w:rsid w:val="009D1108"/>
    <w:rsid w:val="009E2D1A"/>
    <w:rsid w:val="009F354D"/>
    <w:rsid w:val="00AD051B"/>
    <w:rsid w:val="00B05294"/>
    <w:rsid w:val="00B572DF"/>
    <w:rsid w:val="00C57579"/>
    <w:rsid w:val="00DF504C"/>
    <w:rsid w:val="00EC3D25"/>
    <w:rsid w:val="00EF276C"/>
    <w:rsid w:val="00F55E09"/>
    <w:rsid w:val="00F8488C"/>
    <w:rsid w:val="00FC261C"/>
    <w:rsid w:val="00FD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6EBC6"/>
  <w15:chartTrackingRefBased/>
  <w15:docId w15:val="{8CC52364-90D5-4873-92F4-B5D40605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9</TotalTime>
  <Pages>3</Pages>
  <Words>1058</Words>
  <Characters>6031</Characters>
  <Application>Microsoft Office Word</Application>
  <DocSecurity>0</DocSecurity>
  <Lines>50</Lines>
  <Paragraphs>14</Paragraphs>
  <ScaleCrop>false</ScaleCrop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春雷</dc:creator>
  <cp:keywords/>
  <dc:description/>
  <cp:lastModifiedBy>邹春雷</cp:lastModifiedBy>
  <cp:revision>6</cp:revision>
  <dcterms:created xsi:type="dcterms:W3CDTF">2019-12-08T05:13:00Z</dcterms:created>
  <dcterms:modified xsi:type="dcterms:W3CDTF">2020-01-07T10:17:00Z</dcterms:modified>
</cp:coreProperties>
</file>